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3420"/>
        <w:gridCol w:w="180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tig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talog #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ur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plic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G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ub740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eomark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B, IF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-cadher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c-217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anta Cruz Biote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-cadher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610182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D Transduction Laboratori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F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cadher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c-5998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anta Cruz Biote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ibronec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sc-9068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Santa Cruz Biotech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B,IF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vimen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c-660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anta Cruz Biote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,IF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caten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610154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BD Transduction Laboratori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,IF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ac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A2172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Sigma-Aldrich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nai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c-281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anta Cruz Biote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Twis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sc-15393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Santa Cruz Biotech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Ze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c-814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Santa Cruz Biote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smad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3122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smad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9513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p-smad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3104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p-smad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9520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TGFβ Receptor I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3712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TGFβ Receptor II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2518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pAk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927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Ak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4691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ell signaling technolog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>pFA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61172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BD Transductuion laborator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>FA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61008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BD Transductuion laborator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B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>Laminin 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MAB1947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/>
            </w:pPr>
            <w:r>
              <w:rPr/>
              <w:t xml:space="preserve">Chemicon International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/>
              <w:t>IFS</w:t>
            </w:r>
          </w:p>
        </w:tc>
      </w:tr>
    </w:tbl>
    <w:p>
      <w:pPr>
        <w:pStyle w:val="Normal"/>
        <w:autoSpaceDE w:val="false"/>
        <w:spacing w:lineRule="auto" w:line="480"/>
        <w:rPr>
          <w:rFonts w:cs="TimesNewRomanPS-BoldMT;Times New Roman Bold"/>
          <w:b/>
          <w:b/>
          <w:bCs/>
        </w:rPr>
      </w:pPr>
      <w:r>
        <w:rPr>
          <w:rFonts w:cs="TimesNewRomanPS-BoldMT;Times New Roman Bold"/>
          <w:b/>
          <w:bCs/>
        </w:rPr>
      </w:r>
    </w:p>
    <w:p>
      <w:pPr>
        <w:pStyle w:val="Normal"/>
        <w:autoSpaceDE w:val="false"/>
        <w:spacing w:lineRule="auto" w:line="480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</w:rPr>
        <w:t>IB: Immunoblot, IFS: Immunofluorescence staining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TimesNewRomanPSM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23:10:00Z</dcterms:created>
  <dc:creator>kmehta</dc:creator>
  <dc:description/>
  <cp:keywords/>
  <dc:language>en-US</dc:language>
  <cp:lastModifiedBy>Kapil Mehta</cp:lastModifiedBy>
  <dcterms:modified xsi:type="dcterms:W3CDTF">2010-09-23T03:47:00Z</dcterms:modified>
  <cp:revision>3</cp:revision>
  <dc:subject/>
  <dc:title/>
</cp:coreProperties>
</file>